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C56EE" w14:textId="5F7375D1" w:rsidR="0062729B" w:rsidRDefault="0062729B" w:rsidP="0062729B">
      <w:pPr>
        <w:rPr>
          <w:b/>
          <w:bCs/>
        </w:rPr>
      </w:pPr>
      <w:r w:rsidRPr="00D15410">
        <w:rPr>
          <w:b/>
          <w:bCs/>
        </w:rPr>
        <w:t>S1</w:t>
      </w:r>
      <w:r w:rsidR="009165BE">
        <w:rPr>
          <w:b/>
          <w:bCs/>
        </w:rPr>
        <w:t xml:space="preserve"> </w:t>
      </w:r>
      <w:r w:rsidRPr="00D15410">
        <w:rPr>
          <w:b/>
          <w:bCs/>
        </w:rPr>
        <w:t xml:space="preserve">Table. Characteristics </w:t>
      </w:r>
      <w:r>
        <w:rPr>
          <w:b/>
          <w:bCs/>
        </w:rPr>
        <w:t>among</w:t>
      </w:r>
      <w:r w:rsidRPr="00D15410">
        <w:rPr>
          <w:b/>
          <w:bCs/>
        </w:rPr>
        <w:t xml:space="preserve"> HIV patients coinfected with different opportunistic infections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2168"/>
        <w:gridCol w:w="1332"/>
        <w:gridCol w:w="1169"/>
        <w:gridCol w:w="1214"/>
        <w:gridCol w:w="1316"/>
        <w:gridCol w:w="1552"/>
        <w:gridCol w:w="1242"/>
        <w:gridCol w:w="1241"/>
        <w:gridCol w:w="1223"/>
        <w:gridCol w:w="1607"/>
      </w:tblGrid>
      <w:tr w:rsidR="0062729B" w:rsidRPr="00BD1E7F" w14:paraId="09FC6018" w14:textId="77777777" w:rsidTr="00460A11">
        <w:trPr>
          <w:trHeight w:val="855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8CA48" w14:textId="77777777" w:rsidR="0062729B" w:rsidRDefault="0062729B" w:rsidP="00460A11">
            <w:pPr>
              <w:widowControl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riable</w:t>
            </w:r>
          </w:p>
          <w:p w14:paraId="0F55089F" w14:textId="1D385D41" w:rsidR="0062729B" w:rsidRPr="00BD1E7F" w:rsidRDefault="0062729B" w:rsidP="00460A11">
            <w:pPr>
              <w:widowControl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, %)</w:t>
            </w: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3874C8" w14:textId="77777777" w:rsidR="0062729B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m</w:t>
            </w:r>
          </w:p>
          <w:p w14:paraId="4FCCEE19" w14:textId="5C8713D5" w:rsidR="00484377" w:rsidRPr="00BD1E7F" w:rsidRDefault="00484377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fection</w:t>
            </w:r>
          </w:p>
          <w:p w14:paraId="2CE4FF4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1741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188A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tb infection</w:t>
            </w:r>
            <w:r w:rsidRPr="00FC6B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4152)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53ECB" w14:textId="77777777" w:rsidR="0062729B" w:rsidRPr="00BD1E7F" w:rsidRDefault="0062729B" w:rsidP="00460A11">
            <w:pPr>
              <w:widowControl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dida (n=3911)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F8A54" w14:textId="77777777" w:rsidR="00484377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neumocystis </w:t>
            </w:r>
          </w:p>
          <w:p w14:paraId="37C6EBCE" w14:textId="5533F207" w:rsidR="0062729B" w:rsidRPr="00BD1E7F" w:rsidRDefault="00484377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infection </w:t>
            </w:r>
            <w:r w:rsidR="0062729B"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1306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1138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patitis (B or C) (n=1601)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FB628" w14:textId="77777777" w:rsidR="00484377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rpesvirus</w:t>
            </w:r>
          </w:p>
          <w:p w14:paraId="726800A1" w14:textId="74D74CFE" w:rsidR="0062729B" w:rsidRPr="00BD1E7F" w:rsidRDefault="00484377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fection</w:t>
            </w:r>
            <w:r w:rsidR="0062729B"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n=287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5BC7A" w14:textId="77777777" w:rsidR="00484377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yptococcus</w:t>
            </w:r>
          </w:p>
          <w:p w14:paraId="1AED1CB9" w14:textId="526A72D7" w:rsidR="0062729B" w:rsidRPr="00BD1E7F" w:rsidRDefault="00484377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fection</w:t>
            </w:r>
            <w:r w:rsidR="0062729B"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n=251)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39EFB" w14:textId="56109160" w:rsidR="0062729B" w:rsidRPr="00BD1E7F" w:rsidRDefault="00484377" w:rsidP="00460A11">
            <w:pPr>
              <w:widowControl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484377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.pallidum</w:t>
            </w:r>
            <w:proofErr w:type="gramEnd"/>
            <w:r w:rsidR="0062729B" w:rsidRPr="00BD1E7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62729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infection </w:t>
            </w:r>
            <w:r w:rsidR="0062729B"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455)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DE241" w14:textId="77777777" w:rsidR="00484377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ytomegalovirus</w:t>
            </w:r>
          </w:p>
          <w:p w14:paraId="06F5EC05" w14:textId="77777777" w:rsidR="00484377" w:rsidRDefault="00484377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fection</w:t>
            </w:r>
            <w:r w:rsidR="0062729B"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FA6B863" w14:textId="58C48A2E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n=1028)</w:t>
            </w:r>
          </w:p>
        </w:tc>
      </w:tr>
      <w:tr w:rsidR="0062729B" w:rsidRPr="00BD1E7F" w14:paraId="25170F70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400D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0991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C729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2E4F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724D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D98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E21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3C2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BA04B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431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11236C86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05D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E8B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 (2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EABB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 (1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B05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 (1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9B0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 (1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359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0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A84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C8B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CFB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0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0C7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1.1)</w:t>
            </w:r>
          </w:p>
        </w:tc>
      </w:tr>
      <w:tr w:rsidR="0062729B" w:rsidRPr="00BD1E7F" w14:paraId="1C8A1B9A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14F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273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9 (45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FFC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25 (31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BDC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6 (3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3E0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6 (28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B92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2 (42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F29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 (14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955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 (39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847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2 (46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DE1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2 (31.3)</w:t>
            </w:r>
          </w:p>
        </w:tc>
      </w:tr>
      <w:tr w:rsidR="0062729B" w:rsidRPr="00BD1E7F" w14:paraId="3CBD93B8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AC3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-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F94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9 (39.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C1E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8 (40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969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25 (41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CB2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6 (44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E4F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6 (4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BD1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4 (39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ABC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 (45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75A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0 (3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2A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6 (44.4)</w:t>
            </w:r>
          </w:p>
        </w:tc>
      </w:tr>
      <w:tr w:rsidR="0062729B" w:rsidRPr="00BD1E7F" w14:paraId="3D96AB60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D0C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974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3 (13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D28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3 (26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DE1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8 (26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BA2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0 (25.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40A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1 (13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9E5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 (44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33C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 (14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38B5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 (17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729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9 (23.2)</w:t>
            </w:r>
          </w:p>
        </w:tc>
      </w:tr>
      <w:tr w:rsidR="0062729B" w:rsidRPr="00BD1E7F" w14:paraId="67A7D1A4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5545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1847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17F5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0CBC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765D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C78C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FFC8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5ECB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61FF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83BB8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56A5677F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6B9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CEE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5 (82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42D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53 (80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562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44 (7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D48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4 (76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17A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8 (81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B02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1 (73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2C7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7 (70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E34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8 (78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3BF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6 (80.4)</w:t>
            </w:r>
          </w:p>
        </w:tc>
      </w:tr>
      <w:tr w:rsidR="0062729B" w:rsidRPr="00BD1E7F" w14:paraId="1AD7C89D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666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58A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6 (17.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C81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9 (19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413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7 (2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EEF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2 (23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499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3 (18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8AE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 (26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F10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 (29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427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 (2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62D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 (19.6)</w:t>
            </w:r>
          </w:p>
        </w:tc>
      </w:tr>
      <w:tr w:rsidR="0062729B" w:rsidRPr="00BD1E7F" w14:paraId="6146A094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FCF5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3F9B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202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97E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A9A5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F20A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2DF8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4FC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F254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2AC6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59F90D9F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45E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909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2 (59.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F88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28 (60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112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95 (58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41B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3 (57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FD3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9 (63.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25B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 (58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B06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 (62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225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0 (6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F85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2 (57.6)</w:t>
            </w:r>
          </w:p>
        </w:tc>
      </w:tr>
      <w:tr w:rsidR="0062729B" w:rsidRPr="00BD1E7F" w14:paraId="535BA330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709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hua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426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6 (37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D14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21 (36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379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22 (38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EC7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8 (38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CC2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5 (34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01E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 (40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D4A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 (35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084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9 (32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694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8 (39.7)</w:t>
            </w:r>
          </w:p>
        </w:tc>
      </w:tr>
      <w:tr w:rsidR="0062729B" w:rsidRPr="00BD1E7F" w14:paraId="67F4BEE3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37B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21B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 (2.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AF1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3 (2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B24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 (2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C68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 (3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EB2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 (2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32C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8AF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2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89B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(3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E73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 (2.7)</w:t>
            </w:r>
          </w:p>
        </w:tc>
      </w:tr>
      <w:tr w:rsidR="0062729B" w:rsidRPr="00BD1E7F" w14:paraId="74D405DE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FF5B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075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B6A6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BA5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C896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FDF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E7CF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C13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829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C1A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69AFD3F2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017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Single, divorced or widow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411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2 (38.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04A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18 (34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2B9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65 (34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578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0 (36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08A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4 (35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636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 (3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435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 (31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F68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7 (47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F47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0 (34.0)</w:t>
            </w:r>
          </w:p>
        </w:tc>
      </w:tr>
      <w:tr w:rsidR="0062729B" w:rsidRPr="00BD1E7F" w14:paraId="39983C06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CCC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83F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3 (58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C7B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02 (62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611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20 (61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9BB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3 (60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CEA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3 (60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5FB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5 (64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06E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3 (64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D01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6 (49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0C5F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1 (63.3)</w:t>
            </w:r>
          </w:p>
        </w:tc>
      </w:tr>
      <w:tr w:rsidR="0062729B" w:rsidRPr="00BD1E7F" w14:paraId="4841EAA5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861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57B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 (3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807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2 (3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1FA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 (3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2BA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 (2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9C0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 (3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788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9D80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3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E15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2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454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2.6)</w:t>
            </w:r>
          </w:p>
        </w:tc>
      </w:tr>
      <w:tr w:rsidR="0062729B" w:rsidRPr="00BD1E7F" w14:paraId="0C4CC161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8FCA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F5AE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B7A7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2584A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C176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96A5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1C6B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24F8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E76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514C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1F0B77CD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67D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arm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DAB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5 (54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45F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48 (56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0A5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36 (57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98B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2 (53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1CF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0 (51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2FA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4 (60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EFD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 (55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E05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2 (4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D7D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4 (52.9)</w:t>
            </w:r>
          </w:p>
        </w:tc>
      </w:tr>
      <w:tr w:rsidR="0062729B" w:rsidRPr="00BD1E7F" w14:paraId="24AEBCBD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B06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employed, retir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B9A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6 (20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26E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1 (22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CFE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6 (22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60B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7 (22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A5E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9 (24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2D3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 (22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990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 (19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948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6 (29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4B0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2 (24.5)</w:t>
            </w:r>
          </w:p>
        </w:tc>
      </w:tr>
      <w:tr w:rsidR="0062729B" w:rsidRPr="00BD1E7F" w14:paraId="42DD15DC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6D1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ABD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0 (25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C9F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3 (20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F74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9 (20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4F1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7 (23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C9BA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2 (23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C0B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 (16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AFCE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 (24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64E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7 (30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B1E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2 (22.6)</w:t>
            </w:r>
          </w:p>
        </w:tc>
      </w:tr>
      <w:tr w:rsidR="0062729B" w:rsidRPr="00BD1E7F" w14:paraId="55D58E07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7250" w14:textId="77777777" w:rsidR="0062729B" w:rsidRPr="00BD1E7F" w:rsidRDefault="0062729B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354A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B23A3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2F031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568B0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D618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2C5D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CDDD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8E92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577A" w14:textId="77777777" w:rsidR="0062729B" w:rsidRPr="00BD1E7F" w:rsidRDefault="0062729B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2729B" w:rsidRPr="00BD1E7F" w14:paraId="32950836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90E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29D8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1 (77.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E5DD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91 (72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111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41 (7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E2D0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4 (78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286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1 (66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749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4 (67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E2A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7 (70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E8F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4 (66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5712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5 (74.4)</w:t>
            </w:r>
          </w:p>
        </w:tc>
      </w:tr>
      <w:tr w:rsidR="0062729B" w:rsidRPr="00BD1E7F" w14:paraId="363ED227" w14:textId="77777777" w:rsidTr="00460A11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BBB6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028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7 (14.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742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0 (19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8263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0 (13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ECC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6 (10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505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3 (22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C16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 (23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0479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 (20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8C6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 (17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C57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 (15.1)</w:t>
            </w:r>
          </w:p>
        </w:tc>
      </w:tr>
      <w:tr w:rsidR="0062729B" w:rsidRPr="00BD1E7F" w14:paraId="23338F86" w14:textId="77777777" w:rsidTr="00460A11">
        <w:trPr>
          <w:trHeight w:val="295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10E1EF" w14:textId="3384D4A9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k</w:t>
            </w:r>
            <w:r w:rsidR="0048437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w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B85767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 (8.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FDF27F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1 (8.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4CB114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0 (8.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3215EC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 (11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7FC76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7 (11.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120EB1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9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CA665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8.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C4900B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 (15.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D69C35" w14:textId="77777777" w:rsidR="0062729B" w:rsidRPr="00BD1E7F" w:rsidRDefault="0062729B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D1E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 (10.5)</w:t>
            </w:r>
          </w:p>
        </w:tc>
      </w:tr>
    </w:tbl>
    <w:p w14:paraId="4E1B5351" w14:textId="77777777" w:rsidR="00691630" w:rsidRPr="00FC6B77" w:rsidRDefault="00691630" w:rsidP="00691630">
      <w:r w:rsidRPr="00FC6B77">
        <w:t xml:space="preserve">T. m, </w:t>
      </w:r>
      <w:r w:rsidRPr="00FC6B77">
        <w:rPr>
          <w:i/>
          <w:iCs/>
        </w:rPr>
        <w:t>T. marneffei</w:t>
      </w:r>
      <w:r>
        <w:t>;</w:t>
      </w:r>
      <w:r w:rsidRPr="00FC6B77">
        <w:t xml:space="preserve"> Mtb</w:t>
      </w:r>
      <w:r>
        <w:t xml:space="preserve">, </w:t>
      </w:r>
      <w:r w:rsidRPr="00FC6B77">
        <w:t>mycobacterium tuberculosis</w:t>
      </w:r>
      <w:r>
        <w:t xml:space="preserve">; </w:t>
      </w:r>
      <w:r w:rsidRPr="0014794E">
        <w:rPr>
          <w:i/>
          <w:iCs/>
        </w:rPr>
        <w:t>T. pallidum,</w:t>
      </w:r>
      <w:r w:rsidRPr="00FC6B77">
        <w:t xml:space="preserve"> </w:t>
      </w:r>
      <w:r>
        <w:t>T</w:t>
      </w:r>
      <w:r w:rsidRPr="00FC6B77">
        <w:t>reponema pallidum</w:t>
      </w:r>
      <w:r>
        <w:t>.</w:t>
      </w:r>
    </w:p>
    <w:p w14:paraId="5C8E79E2" w14:textId="77777777" w:rsidR="0062729B" w:rsidRPr="00691630" w:rsidRDefault="0062729B" w:rsidP="0062729B">
      <w:pPr>
        <w:rPr>
          <w:b/>
          <w:bCs/>
        </w:rPr>
      </w:pPr>
    </w:p>
    <w:p w14:paraId="09CE60DF" w14:textId="77777777" w:rsidR="000866A2" w:rsidRPr="0062729B" w:rsidRDefault="000866A2"/>
    <w:sectPr w:rsidR="000866A2" w:rsidRPr="0062729B" w:rsidSect="006272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5F790" w14:textId="77777777" w:rsidR="00096AE0" w:rsidRDefault="00096AE0" w:rsidP="00691630">
      <w:pPr>
        <w:spacing w:line="240" w:lineRule="auto"/>
      </w:pPr>
      <w:r>
        <w:separator/>
      </w:r>
    </w:p>
  </w:endnote>
  <w:endnote w:type="continuationSeparator" w:id="0">
    <w:p w14:paraId="69E46FCD" w14:textId="77777777" w:rsidR="00096AE0" w:rsidRDefault="00096AE0" w:rsidP="00691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FE7B" w14:textId="77777777" w:rsidR="00096AE0" w:rsidRDefault="00096AE0" w:rsidP="00691630">
      <w:pPr>
        <w:spacing w:line="240" w:lineRule="auto"/>
      </w:pPr>
      <w:r>
        <w:separator/>
      </w:r>
    </w:p>
  </w:footnote>
  <w:footnote w:type="continuationSeparator" w:id="0">
    <w:p w14:paraId="51A9D7B2" w14:textId="77777777" w:rsidR="00096AE0" w:rsidRDefault="00096AE0" w:rsidP="006916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9B"/>
    <w:rsid w:val="000866A2"/>
    <w:rsid w:val="00096AE0"/>
    <w:rsid w:val="00226FB0"/>
    <w:rsid w:val="00484377"/>
    <w:rsid w:val="006102A0"/>
    <w:rsid w:val="0062729B"/>
    <w:rsid w:val="00691630"/>
    <w:rsid w:val="006C2A88"/>
    <w:rsid w:val="008318EA"/>
    <w:rsid w:val="009165BE"/>
    <w:rsid w:val="00D8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F03F2"/>
  <w15:chartTrackingRefBased/>
  <w15:docId w15:val="{85267AF8-738F-49BB-9453-BC46793D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29B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6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63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63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5</cp:revision>
  <dcterms:created xsi:type="dcterms:W3CDTF">2023-08-29T07:51:00Z</dcterms:created>
  <dcterms:modified xsi:type="dcterms:W3CDTF">2023-09-0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b4320-c502-4300-9a28-ab45bd91b9f1</vt:lpwstr>
  </property>
</Properties>
</file>